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8D4" w:rsidRDefault="00F718D4" w:rsidP="00F718D4">
      <w:pPr>
        <w:keepNext/>
        <w:outlineLvl w:val="2"/>
        <w:rPr>
          <w:rFonts w:cs="Times New Roman"/>
          <w:b/>
          <w:bCs/>
          <w:lang w:val="en-GB"/>
        </w:rPr>
      </w:pPr>
      <w:bookmarkStart w:id="0" w:name="_GoBack"/>
      <w:bookmarkEnd w:id="0"/>
      <w:r>
        <w:rPr>
          <w:rFonts w:cs="Times New Roman"/>
          <w:b/>
          <w:bCs/>
          <w:lang w:val="en-GB"/>
        </w:rPr>
        <w:t>Table S1</w:t>
      </w:r>
      <w:r w:rsidRPr="00E26C34">
        <w:rPr>
          <w:rFonts w:cs="Times New Roman"/>
          <w:b/>
          <w:bCs/>
          <w:lang w:val="en-GB"/>
        </w:rPr>
        <w:t xml:space="preserve"> – </w:t>
      </w:r>
      <w:r w:rsidRPr="004B5C4A">
        <w:rPr>
          <w:rFonts w:cs="Times New Roman"/>
          <w:b/>
          <w:bCs/>
          <w:lang w:val="en-GB"/>
        </w:rPr>
        <w:t>Primers used in study</w:t>
      </w:r>
      <w:r>
        <w:rPr>
          <w:rFonts w:cs="Times New Roman"/>
          <w:b/>
          <w:bCs/>
          <w:lang w:val="en-GB"/>
        </w:rPr>
        <w:t>.</w:t>
      </w:r>
    </w:p>
    <w:p w:rsidR="00F718D4" w:rsidRPr="00E26C34" w:rsidRDefault="00F718D4" w:rsidP="00F718D4">
      <w:pPr>
        <w:keepNext/>
        <w:outlineLvl w:val="2"/>
        <w:rPr>
          <w:rFonts w:cs="Times New Roman"/>
          <w:b/>
          <w:b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6"/>
        <w:gridCol w:w="6750"/>
      </w:tblGrid>
      <w:tr w:rsidR="00F718D4" w:rsidTr="006D3117">
        <w:tc>
          <w:tcPr>
            <w:tcW w:w="2826" w:type="dxa"/>
          </w:tcPr>
          <w:p w:rsidR="00F718D4" w:rsidRDefault="00F718D4" w:rsidP="006D3117">
            <w:r>
              <w:t>Name</w:t>
            </w:r>
          </w:p>
        </w:tc>
        <w:tc>
          <w:tcPr>
            <w:tcW w:w="6750" w:type="dxa"/>
          </w:tcPr>
          <w:p w:rsidR="00F718D4" w:rsidRDefault="00F718D4" w:rsidP="006D3117">
            <w:r>
              <w:t>Sequence</w:t>
            </w:r>
          </w:p>
        </w:tc>
      </w:tr>
      <w:tr w:rsidR="00F718D4" w:rsidTr="006D3117">
        <w:tc>
          <w:tcPr>
            <w:tcW w:w="2826" w:type="dxa"/>
          </w:tcPr>
          <w:p w:rsidR="00F718D4" w:rsidRPr="001D5284" w:rsidRDefault="00F718D4" w:rsidP="006D3117">
            <w:r w:rsidRPr="004A10EE">
              <w:t>LBa1</w:t>
            </w:r>
          </w:p>
        </w:tc>
        <w:tc>
          <w:tcPr>
            <w:tcW w:w="6750" w:type="dxa"/>
          </w:tcPr>
          <w:p w:rsidR="00F718D4" w:rsidRPr="001D5284" w:rsidRDefault="00F718D4" w:rsidP="006D3117">
            <w:r w:rsidRPr="004A10EE">
              <w:t>TTTTTCGCCCTTTGACGTTGGA</w:t>
            </w:r>
          </w:p>
        </w:tc>
      </w:tr>
      <w:tr w:rsidR="00F718D4" w:rsidTr="006D3117">
        <w:tc>
          <w:tcPr>
            <w:tcW w:w="2826" w:type="dxa"/>
          </w:tcPr>
          <w:p w:rsidR="00F718D4" w:rsidRPr="001D5284" w:rsidRDefault="00F718D4" w:rsidP="006D3117">
            <w:r w:rsidRPr="004A10EE">
              <w:t>LBa3</w:t>
            </w:r>
          </w:p>
        </w:tc>
        <w:tc>
          <w:tcPr>
            <w:tcW w:w="6750" w:type="dxa"/>
          </w:tcPr>
          <w:p w:rsidR="00F718D4" w:rsidRPr="001D5284" w:rsidRDefault="00F718D4" w:rsidP="006D3117">
            <w:r>
              <w:t>CATCTGAATTTCATAACCAATCT</w:t>
            </w:r>
          </w:p>
        </w:tc>
      </w:tr>
      <w:tr w:rsidR="00F718D4" w:rsidTr="006D3117">
        <w:tc>
          <w:tcPr>
            <w:tcW w:w="2826" w:type="dxa"/>
          </w:tcPr>
          <w:p w:rsidR="00F718D4" w:rsidRDefault="00F718D4" w:rsidP="006D3117"/>
        </w:tc>
        <w:tc>
          <w:tcPr>
            <w:tcW w:w="6750" w:type="dxa"/>
          </w:tcPr>
          <w:p w:rsidR="00F718D4" w:rsidRPr="004A10EE" w:rsidRDefault="00F718D4" w:rsidP="006D3117"/>
        </w:tc>
      </w:tr>
      <w:tr w:rsidR="00F718D4" w:rsidTr="006D3117">
        <w:tc>
          <w:tcPr>
            <w:tcW w:w="2826" w:type="dxa"/>
          </w:tcPr>
          <w:p w:rsidR="00F718D4" w:rsidRPr="001D5284" w:rsidRDefault="00F718D4" w:rsidP="006D3117">
            <w:r>
              <w:t xml:space="preserve">PUB44   </w:t>
            </w:r>
            <w:r w:rsidRPr="004A10EE">
              <w:t>44-1</w:t>
            </w:r>
          </w:p>
        </w:tc>
        <w:tc>
          <w:tcPr>
            <w:tcW w:w="6750" w:type="dxa"/>
          </w:tcPr>
          <w:p w:rsidR="00F718D4" w:rsidRPr="001D5284" w:rsidRDefault="00F718D4" w:rsidP="006D3117">
            <w:r w:rsidRPr="004A10EE">
              <w:t>GGTAGACTCCAGCCTCTTCTAGG</w:t>
            </w:r>
          </w:p>
        </w:tc>
      </w:tr>
      <w:tr w:rsidR="00F718D4" w:rsidTr="006D3117">
        <w:tc>
          <w:tcPr>
            <w:tcW w:w="2826" w:type="dxa"/>
          </w:tcPr>
          <w:p w:rsidR="00F718D4" w:rsidRPr="001D5284" w:rsidRDefault="00F718D4" w:rsidP="006D3117">
            <w:r>
              <w:t xml:space="preserve">PUB44   </w:t>
            </w:r>
            <w:r w:rsidRPr="004A10EE">
              <w:t>44-</w:t>
            </w:r>
            <w:r>
              <w:t>2</w:t>
            </w:r>
          </w:p>
        </w:tc>
        <w:tc>
          <w:tcPr>
            <w:tcW w:w="6750" w:type="dxa"/>
          </w:tcPr>
          <w:p w:rsidR="00F718D4" w:rsidRPr="001D5284" w:rsidRDefault="00F718D4" w:rsidP="006D3117">
            <w:r w:rsidRPr="00392D81">
              <w:t>TAGCTCTCATTTTGAGCGAGG</w:t>
            </w:r>
          </w:p>
        </w:tc>
      </w:tr>
      <w:tr w:rsidR="00F718D4" w:rsidTr="006D3117">
        <w:tc>
          <w:tcPr>
            <w:tcW w:w="2826" w:type="dxa"/>
          </w:tcPr>
          <w:p w:rsidR="00F718D4" w:rsidRPr="001D5284" w:rsidRDefault="00F718D4" w:rsidP="006D3117">
            <w:r w:rsidRPr="001D5284">
              <w:t xml:space="preserve">PUB44 </w:t>
            </w:r>
            <w:r>
              <w:t xml:space="preserve">  </w:t>
            </w:r>
            <w:r w:rsidRPr="001D5284">
              <w:t>P1f</w:t>
            </w:r>
          </w:p>
        </w:tc>
        <w:tc>
          <w:tcPr>
            <w:tcW w:w="6750" w:type="dxa"/>
          </w:tcPr>
          <w:p w:rsidR="00F718D4" w:rsidRPr="001D5284" w:rsidRDefault="00F718D4" w:rsidP="006D3117">
            <w:r w:rsidRPr="001D5284">
              <w:t>TTCTTATCACATGAGCCATCAAA</w:t>
            </w:r>
          </w:p>
        </w:tc>
      </w:tr>
      <w:tr w:rsidR="00F718D4" w:rsidTr="006D3117">
        <w:tc>
          <w:tcPr>
            <w:tcW w:w="2826" w:type="dxa"/>
          </w:tcPr>
          <w:p w:rsidR="00F718D4" w:rsidRPr="001D5284" w:rsidRDefault="00F718D4" w:rsidP="006D3117">
            <w:r w:rsidRPr="001D5284">
              <w:t xml:space="preserve">PUB44 </w:t>
            </w:r>
            <w:r>
              <w:t xml:space="preserve">  </w:t>
            </w:r>
            <w:r w:rsidRPr="001D5284">
              <w:t>P1r</w:t>
            </w:r>
          </w:p>
        </w:tc>
        <w:tc>
          <w:tcPr>
            <w:tcW w:w="6750" w:type="dxa"/>
          </w:tcPr>
          <w:p w:rsidR="00F718D4" w:rsidRPr="001D5284" w:rsidRDefault="00F718D4" w:rsidP="006D3117">
            <w:r w:rsidRPr="001D5284">
              <w:t>AATCATCATTCTCTCGGACCT</w:t>
            </w:r>
          </w:p>
        </w:tc>
      </w:tr>
      <w:tr w:rsidR="00F718D4" w:rsidTr="006D3117">
        <w:tc>
          <w:tcPr>
            <w:tcW w:w="2826" w:type="dxa"/>
          </w:tcPr>
          <w:p w:rsidR="00F718D4" w:rsidRPr="001D5284" w:rsidRDefault="00F718D4" w:rsidP="006D3117">
            <w:r w:rsidRPr="001D5284">
              <w:t xml:space="preserve">PUB44 </w:t>
            </w:r>
            <w:r>
              <w:t xml:space="preserve">  </w:t>
            </w:r>
            <w:r w:rsidRPr="001D5284">
              <w:t>P2f</w:t>
            </w:r>
          </w:p>
        </w:tc>
        <w:tc>
          <w:tcPr>
            <w:tcW w:w="6750" w:type="dxa"/>
          </w:tcPr>
          <w:p w:rsidR="00F718D4" w:rsidRPr="001D5284" w:rsidRDefault="00F718D4" w:rsidP="006D3117">
            <w:r w:rsidRPr="001D5284">
              <w:t>GCCAAGGGGATATCAAGGGA</w:t>
            </w:r>
          </w:p>
        </w:tc>
      </w:tr>
      <w:tr w:rsidR="00F718D4" w:rsidTr="006D3117">
        <w:tc>
          <w:tcPr>
            <w:tcW w:w="2826" w:type="dxa"/>
          </w:tcPr>
          <w:p w:rsidR="00F718D4" w:rsidRPr="001D5284" w:rsidRDefault="00F718D4" w:rsidP="006D3117">
            <w:r w:rsidRPr="001D5284">
              <w:t xml:space="preserve">PUB44 </w:t>
            </w:r>
            <w:r>
              <w:t xml:space="preserve">  </w:t>
            </w:r>
            <w:r w:rsidRPr="001D5284">
              <w:t>P2r</w:t>
            </w:r>
          </w:p>
        </w:tc>
        <w:tc>
          <w:tcPr>
            <w:tcW w:w="6750" w:type="dxa"/>
          </w:tcPr>
          <w:p w:rsidR="00F718D4" w:rsidRPr="001D5284" w:rsidRDefault="00F718D4" w:rsidP="006D3117">
            <w:r w:rsidRPr="001D5284">
              <w:t>GCGTTCTCAGCGATCTGTCT</w:t>
            </w:r>
          </w:p>
        </w:tc>
      </w:tr>
      <w:tr w:rsidR="00F718D4" w:rsidTr="006D3117">
        <w:tc>
          <w:tcPr>
            <w:tcW w:w="2826" w:type="dxa"/>
          </w:tcPr>
          <w:p w:rsidR="00F718D4" w:rsidRPr="001D5284" w:rsidRDefault="00F718D4" w:rsidP="006D3117">
            <w:r w:rsidRPr="001D5284">
              <w:t xml:space="preserve">PUB44 </w:t>
            </w:r>
            <w:r>
              <w:t xml:space="preserve">  </w:t>
            </w:r>
            <w:r w:rsidRPr="001D5284">
              <w:t>P3f</w:t>
            </w:r>
          </w:p>
        </w:tc>
        <w:tc>
          <w:tcPr>
            <w:tcW w:w="6750" w:type="dxa"/>
          </w:tcPr>
          <w:p w:rsidR="00F718D4" w:rsidRPr="001D5284" w:rsidRDefault="00F718D4" w:rsidP="006D3117">
            <w:r w:rsidRPr="001D5284">
              <w:t>ATGGTTGGAAGCTCGGATGG</w:t>
            </w:r>
          </w:p>
        </w:tc>
      </w:tr>
      <w:tr w:rsidR="00F718D4" w:rsidTr="006D3117">
        <w:tc>
          <w:tcPr>
            <w:tcW w:w="2826" w:type="dxa"/>
          </w:tcPr>
          <w:p w:rsidR="00F718D4" w:rsidRPr="001D5284" w:rsidRDefault="00F718D4" w:rsidP="006D3117">
            <w:r w:rsidRPr="001D5284">
              <w:t xml:space="preserve">PUB44 </w:t>
            </w:r>
            <w:r>
              <w:t xml:space="preserve">  </w:t>
            </w:r>
            <w:r w:rsidRPr="001D5284">
              <w:t>P3r</w:t>
            </w:r>
          </w:p>
        </w:tc>
        <w:tc>
          <w:tcPr>
            <w:tcW w:w="6750" w:type="dxa"/>
          </w:tcPr>
          <w:p w:rsidR="00F718D4" w:rsidRPr="001D5284" w:rsidRDefault="00F718D4" w:rsidP="006D3117">
            <w:r w:rsidRPr="001D5284">
              <w:t>GCTCTCATCATCTCCTTCAAC</w:t>
            </w:r>
          </w:p>
        </w:tc>
      </w:tr>
      <w:tr w:rsidR="00F718D4" w:rsidTr="006D3117">
        <w:tc>
          <w:tcPr>
            <w:tcW w:w="2826" w:type="dxa"/>
          </w:tcPr>
          <w:p w:rsidR="00F718D4" w:rsidRPr="001D5284" w:rsidRDefault="00F718D4" w:rsidP="006D3117">
            <w:r w:rsidRPr="001D5284">
              <w:t xml:space="preserve">PUB44 </w:t>
            </w:r>
            <w:r>
              <w:t xml:space="preserve">  </w:t>
            </w:r>
            <w:r w:rsidRPr="001D5284">
              <w:t>P4f</w:t>
            </w:r>
          </w:p>
        </w:tc>
        <w:tc>
          <w:tcPr>
            <w:tcW w:w="6750" w:type="dxa"/>
          </w:tcPr>
          <w:p w:rsidR="00F718D4" w:rsidRPr="001D5284" w:rsidRDefault="00F718D4" w:rsidP="006D3117">
            <w:r w:rsidRPr="001D5284">
              <w:t>GAGAATGGTCGAACATTCGAG</w:t>
            </w:r>
          </w:p>
        </w:tc>
      </w:tr>
      <w:tr w:rsidR="00F718D4" w:rsidTr="006D3117">
        <w:tc>
          <w:tcPr>
            <w:tcW w:w="2826" w:type="dxa"/>
          </w:tcPr>
          <w:p w:rsidR="00F718D4" w:rsidRPr="001D5284" w:rsidRDefault="00F718D4" w:rsidP="006D3117">
            <w:r w:rsidRPr="001D5284">
              <w:t xml:space="preserve">PUB44 </w:t>
            </w:r>
            <w:r>
              <w:t xml:space="preserve">  </w:t>
            </w:r>
            <w:r w:rsidRPr="001D5284">
              <w:t>P4r</w:t>
            </w:r>
          </w:p>
        </w:tc>
        <w:tc>
          <w:tcPr>
            <w:tcW w:w="6750" w:type="dxa"/>
          </w:tcPr>
          <w:p w:rsidR="00F718D4" w:rsidRPr="001D5284" w:rsidRDefault="00F718D4" w:rsidP="006D3117">
            <w:r w:rsidRPr="001D5284">
              <w:t>GAAAGGAAGCCATACACACTT</w:t>
            </w:r>
          </w:p>
        </w:tc>
      </w:tr>
      <w:tr w:rsidR="00F718D4" w:rsidTr="006D3117">
        <w:tc>
          <w:tcPr>
            <w:tcW w:w="2826" w:type="dxa"/>
          </w:tcPr>
          <w:p w:rsidR="00F718D4" w:rsidRPr="001D5284" w:rsidRDefault="00F718D4" w:rsidP="006D3117">
            <w:r>
              <w:t xml:space="preserve">PUB44  </w:t>
            </w:r>
            <w:proofErr w:type="spellStart"/>
            <w:r>
              <w:t>promoterFOR</w:t>
            </w:r>
            <w:proofErr w:type="spellEnd"/>
          </w:p>
        </w:tc>
        <w:tc>
          <w:tcPr>
            <w:tcW w:w="6750" w:type="dxa"/>
          </w:tcPr>
          <w:p w:rsidR="00F718D4" w:rsidRPr="001D5284" w:rsidRDefault="00F718D4" w:rsidP="006D3117">
            <w:r>
              <w:t>GCGGCGAAGCTTCGAAATTTAGCTCCAACACACACGCGA</w:t>
            </w:r>
          </w:p>
        </w:tc>
      </w:tr>
      <w:tr w:rsidR="00F718D4" w:rsidTr="006D3117">
        <w:tc>
          <w:tcPr>
            <w:tcW w:w="2826" w:type="dxa"/>
          </w:tcPr>
          <w:p w:rsidR="00F718D4" w:rsidRPr="001D5284" w:rsidRDefault="00F718D4" w:rsidP="006D3117">
            <w:r>
              <w:t xml:space="preserve">PUB44  </w:t>
            </w:r>
            <w:proofErr w:type="spellStart"/>
            <w:r>
              <w:t>promoterREV</w:t>
            </w:r>
            <w:proofErr w:type="spellEnd"/>
          </w:p>
        </w:tc>
        <w:tc>
          <w:tcPr>
            <w:tcW w:w="6750" w:type="dxa"/>
          </w:tcPr>
          <w:p w:rsidR="00F718D4" w:rsidRPr="001D5284" w:rsidRDefault="00F718D4" w:rsidP="006D3117">
            <w:r>
              <w:t>GCGGCGCCATGGCTTAATCCTTCAAACTCAACTGCAAATG</w:t>
            </w:r>
          </w:p>
        </w:tc>
      </w:tr>
      <w:tr w:rsidR="00F718D4" w:rsidTr="006D3117">
        <w:tc>
          <w:tcPr>
            <w:tcW w:w="2826" w:type="dxa"/>
          </w:tcPr>
          <w:p w:rsidR="00F718D4" w:rsidRPr="001D5284" w:rsidRDefault="00F718D4" w:rsidP="006D3117"/>
        </w:tc>
        <w:tc>
          <w:tcPr>
            <w:tcW w:w="6750" w:type="dxa"/>
          </w:tcPr>
          <w:p w:rsidR="00F718D4" w:rsidRDefault="00F718D4" w:rsidP="006D3117"/>
        </w:tc>
      </w:tr>
      <w:tr w:rsidR="00F718D4" w:rsidTr="006D3117">
        <w:tc>
          <w:tcPr>
            <w:tcW w:w="2826" w:type="dxa"/>
          </w:tcPr>
          <w:p w:rsidR="00F718D4" w:rsidRPr="001D5284" w:rsidRDefault="00F718D4" w:rsidP="006D3117">
            <w:r w:rsidRPr="001D5284">
              <w:t xml:space="preserve">PUB43 </w:t>
            </w:r>
            <w:r>
              <w:t xml:space="preserve">  </w:t>
            </w:r>
            <w:r w:rsidRPr="001D5284">
              <w:t>P1f</w:t>
            </w:r>
          </w:p>
        </w:tc>
        <w:tc>
          <w:tcPr>
            <w:tcW w:w="6750" w:type="dxa"/>
          </w:tcPr>
          <w:p w:rsidR="00F718D4" w:rsidRPr="001D5284" w:rsidRDefault="00F718D4" w:rsidP="006D3117">
            <w:r w:rsidRPr="001D5284">
              <w:t>CGTGTGTGCAATCCTCAGC</w:t>
            </w:r>
          </w:p>
        </w:tc>
      </w:tr>
      <w:tr w:rsidR="00F718D4" w:rsidTr="006D3117">
        <w:tc>
          <w:tcPr>
            <w:tcW w:w="2826" w:type="dxa"/>
          </w:tcPr>
          <w:p w:rsidR="00F718D4" w:rsidRPr="001D5284" w:rsidRDefault="00F718D4" w:rsidP="006D3117">
            <w:r w:rsidRPr="001D5284">
              <w:t xml:space="preserve">PUB43 </w:t>
            </w:r>
            <w:r>
              <w:t xml:space="preserve">  </w:t>
            </w:r>
            <w:r w:rsidRPr="001D5284">
              <w:t>P1r</w:t>
            </w:r>
          </w:p>
        </w:tc>
        <w:tc>
          <w:tcPr>
            <w:tcW w:w="6750" w:type="dxa"/>
          </w:tcPr>
          <w:p w:rsidR="00F718D4" w:rsidRPr="001D5284" w:rsidRDefault="00F718D4" w:rsidP="006D3117">
            <w:r w:rsidRPr="001D5284">
              <w:t>TTGGAGAAGGTTCTCCACTAT</w:t>
            </w:r>
          </w:p>
        </w:tc>
      </w:tr>
      <w:tr w:rsidR="00F718D4" w:rsidTr="006D3117">
        <w:tc>
          <w:tcPr>
            <w:tcW w:w="2826" w:type="dxa"/>
          </w:tcPr>
          <w:p w:rsidR="00F718D4" w:rsidRPr="001D5284" w:rsidRDefault="00F718D4" w:rsidP="006D3117">
            <w:r w:rsidRPr="001D5284">
              <w:t xml:space="preserve">PUB43 </w:t>
            </w:r>
            <w:r>
              <w:t xml:space="preserve">  </w:t>
            </w:r>
            <w:r w:rsidRPr="001D5284">
              <w:t>P2f</w:t>
            </w:r>
          </w:p>
        </w:tc>
        <w:tc>
          <w:tcPr>
            <w:tcW w:w="6750" w:type="dxa"/>
          </w:tcPr>
          <w:p w:rsidR="00F718D4" w:rsidRPr="001D5284" w:rsidRDefault="00F718D4" w:rsidP="006D3117">
            <w:r w:rsidRPr="001D5284">
              <w:t>TCCAAACTCGGTTATTAATGTTG</w:t>
            </w:r>
          </w:p>
        </w:tc>
      </w:tr>
      <w:tr w:rsidR="00F718D4" w:rsidTr="006D3117">
        <w:tc>
          <w:tcPr>
            <w:tcW w:w="2826" w:type="dxa"/>
          </w:tcPr>
          <w:p w:rsidR="00F718D4" w:rsidRPr="001D5284" w:rsidRDefault="00F718D4" w:rsidP="006D3117">
            <w:r w:rsidRPr="001D5284">
              <w:t xml:space="preserve">PUB43 </w:t>
            </w:r>
            <w:r>
              <w:t xml:space="preserve">  </w:t>
            </w:r>
            <w:r w:rsidRPr="001D5284">
              <w:t>P2r</w:t>
            </w:r>
          </w:p>
        </w:tc>
        <w:tc>
          <w:tcPr>
            <w:tcW w:w="6750" w:type="dxa"/>
          </w:tcPr>
          <w:p w:rsidR="00F718D4" w:rsidRPr="001D5284" w:rsidRDefault="00F718D4" w:rsidP="006D3117">
            <w:r w:rsidRPr="001D5284">
              <w:t>ATCTCACTCCTTGTACAACATC</w:t>
            </w:r>
          </w:p>
        </w:tc>
      </w:tr>
      <w:tr w:rsidR="00F718D4" w:rsidTr="006D3117">
        <w:tc>
          <w:tcPr>
            <w:tcW w:w="2826" w:type="dxa"/>
          </w:tcPr>
          <w:p w:rsidR="00F718D4" w:rsidRPr="001D5284" w:rsidRDefault="00F718D4" w:rsidP="006D3117">
            <w:r w:rsidRPr="001D5284">
              <w:t xml:space="preserve">PUB43 </w:t>
            </w:r>
            <w:r>
              <w:t xml:space="preserve">  </w:t>
            </w:r>
            <w:r w:rsidRPr="001D5284">
              <w:t>P3f</w:t>
            </w:r>
          </w:p>
        </w:tc>
        <w:tc>
          <w:tcPr>
            <w:tcW w:w="6750" w:type="dxa"/>
          </w:tcPr>
          <w:p w:rsidR="00F718D4" w:rsidRPr="001D5284" w:rsidRDefault="00F718D4" w:rsidP="006D3117">
            <w:r w:rsidRPr="001D5284">
              <w:t>ATGGCTGGAAGTGGAAGTTG</w:t>
            </w:r>
          </w:p>
        </w:tc>
      </w:tr>
      <w:tr w:rsidR="00F718D4" w:rsidTr="006D3117">
        <w:tc>
          <w:tcPr>
            <w:tcW w:w="2826" w:type="dxa"/>
          </w:tcPr>
          <w:p w:rsidR="00F718D4" w:rsidRPr="001D5284" w:rsidRDefault="00F718D4" w:rsidP="006D3117">
            <w:r w:rsidRPr="001D5284">
              <w:t xml:space="preserve">PUB43 </w:t>
            </w:r>
            <w:r>
              <w:t xml:space="preserve">  </w:t>
            </w:r>
            <w:r w:rsidRPr="001D5284">
              <w:t>P3r</w:t>
            </w:r>
          </w:p>
        </w:tc>
        <w:tc>
          <w:tcPr>
            <w:tcW w:w="6750" w:type="dxa"/>
          </w:tcPr>
          <w:p w:rsidR="00F718D4" w:rsidRPr="001D5284" w:rsidRDefault="00F718D4" w:rsidP="006D3117">
            <w:r w:rsidRPr="001D5284">
              <w:t xml:space="preserve">CTTCAAGAAGTTTAGCAAGAAGA </w:t>
            </w:r>
          </w:p>
        </w:tc>
      </w:tr>
      <w:tr w:rsidR="00F718D4" w:rsidTr="006D3117">
        <w:tc>
          <w:tcPr>
            <w:tcW w:w="2826" w:type="dxa"/>
          </w:tcPr>
          <w:p w:rsidR="00F718D4" w:rsidRPr="001D5284" w:rsidRDefault="00F718D4" w:rsidP="006D3117">
            <w:r>
              <w:t xml:space="preserve">PUB43  </w:t>
            </w:r>
            <w:proofErr w:type="spellStart"/>
            <w:r>
              <w:t>promoterFOR</w:t>
            </w:r>
            <w:proofErr w:type="spellEnd"/>
          </w:p>
        </w:tc>
        <w:tc>
          <w:tcPr>
            <w:tcW w:w="6750" w:type="dxa"/>
          </w:tcPr>
          <w:p w:rsidR="00F718D4" w:rsidRPr="001D5284" w:rsidRDefault="00F718D4" w:rsidP="006D3117">
            <w:r>
              <w:t>GCGGAATTCTCTCTCTCTTCTCTTGTCTCTCTC</w:t>
            </w:r>
          </w:p>
        </w:tc>
      </w:tr>
      <w:tr w:rsidR="00F718D4" w:rsidTr="006D3117">
        <w:tc>
          <w:tcPr>
            <w:tcW w:w="2826" w:type="dxa"/>
          </w:tcPr>
          <w:p w:rsidR="00F718D4" w:rsidRPr="001D5284" w:rsidRDefault="00F718D4" w:rsidP="006D3117">
            <w:r>
              <w:t xml:space="preserve">PUB43  </w:t>
            </w:r>
            <w:proofErr w:type="spellStart"/>
            <w:r>
              <w:t>promoterREV</w:t>
            </w:r>
            <w:proofErr w:type="spellEnd"/>
          </w:p>
        </w:tc>
        <w:tc>
          <w:tcPr>
            <w:tcW w:w="6750" w:type="dxa"/>
          </w:tcPr>
          <w:p w:rsidR="00F718D4" w:rsidRPr="001D5284" w:rsidRDefault="00F718D4" w:rsidP="006D3117">
            <w:r>
              <w:t>GCGGAATTCCTGATGAATTGATTCTTCTACACCAT</w:t>
            </w:r>
          </w:p>
        </w:tc>
      </w:tr>
    </w:tbl>
    <w:p w:rsidR="00F718D4" w:rsidRDefault="00F718D4" w:rsidP="00F718D4">
      <w:pPr>
        <w:widowControl w:val="0"/>
        <w:spacing w:line="360" w:lineRule="auto"/>
      </w:pPr>
    </w:p>
    <w:p w:rsidR="00F718D4" w:rsidRPr="00343F63" w:rsidRDefault="00F718D4" w:rsidP="00F718D4">
      <w:pPr>
        <w:spacing w:line="360" w:lineRule="auto"/>
      </w:pPr>
    </w:p>
    <w:p w:rsidR="00F718D4" w:rsidRDefault="00F718D4" w:rsidP="00F718D4"/>
    <w:p w:rsidR="00350DF8" w:rsidRDefault="00350DF8"/>
    <w:sectPr w:rsidR="00350DF8" w:rsidSect="00295DB5">
      <w:headerReference w:type="default" r:id="rId5"/>
      <w:footerReference w:type="default" r:id="rId6"/>
      <w:footerReference w:type="first" r:id="rId7"/>
      <w:pgSz w:w="12240" w:h="15840" w:code="1"/>
      <w:pgMar w:top="1440" w:right="1440" w:bottom="1440" w:left="1440" w:header="706" w:footer="706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0A02" w:rsidRDefault="00F718D4">
    <w:pPr>
      <w:pStyle w:val="Footer"/>
    </w:pPr>
    <w: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6</w:t>
    </w:r>
    <w:r>
      <w:rPr>
        <w:rStyle w:val="PageNumber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0A02" w:rsidRDefault="00F718D4">
    <w:pPr>
      <w:pStyle w:val="Footer"/>
    </w:pPr>
    <w: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0A02" w:rsidRPr="00A431F2" w:rsidRDefault="00F718D4">
    <w:pPr>
      <w:pStyle w:val="Header"/>
      <w:rPr>
        <w:i/>
      </w:rPr>
    </w:pPr>
    <w:r>
      <w:tab/>
    </w:r>
    <w:r>
      <w:tab/>
    </w:r>
    <w:r>
      <w:rPr>
        <w:i/>
      </w:rPr>
      <w:t>Salt et al.</w:t>
    </w: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8D4"/>
    <w:rsid w:val="00350DF8"/>
    <w:rsid w:val="00F71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sz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8D4"/>
    <w:rPr>
      <w:rFonts w:eastAsia="Times New Roman"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718D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718D4"/>
    <w:rPr>
      <w:rFonts w:eastAsia="Times New Roman" w:cs="Arial"/>
      <w:szCs w:val="24"/>
    </w:rPr>
  </w:style>
  <w:style w:type="paragraph" w:styleId="Footer">
    <w:name w:val="footer"/>
    <w:basedOn w:val="Normal"/>
    <w:link w:val="FooterChar"/>
    <w:rsid w:val="00F718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718D4"/>
    <w:rPr>
      <w:rFonts w:eastAsia="Times New Roman" w:cs="Arial"/>
      <w:szCs w:val="24"/>
    </w:rPr>
  </w:style>
  <w:style w:type="character" w:styleId="PageNumber">
    <w:name w:val="page number"/>
    <w:basedOn w:val="DefaultParagraphFont"/>
    <w:rsid w:val="00F718D4"/>
  </w:style>
  <w:style w:type="table" w:styleId="TableGrid">
    <w:name w:val="Table Grid"/>
    <w:basedOn w:val="TableNormal"/>
    <w:uiPriority w:val="59"/>
    <w:rsid w:val="00F718D4"/>
    <w:rPr>
      <w:rFonts w:eastAsia="Times New Roman"/>
      <w:sz w:val="20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8D4"/>
    <w:rPr>
      <w:rFonts w:eastAsia="Times New Roman"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718D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718D4"/>
    <w:rPr>
      <w:rFonts w:eastAsia="Times New Roman" w:cs="Arial"/>
      <w:szCs w:val="24"/>
    </w:rPr>
  </w:style>
  <w:style w:type="paragraph" w:styleId="Footer">
    <w:name w:val="footer"/>
    <w:basedOn w:val="Normal"/>
    <w:link w:val="FooterChar"/>
    <w:rsid w:val="00F718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718D4"/>
    <w:rPr>
      <w:rFonts w:eastAsia="Times New Roman" w:cs="Arial"/>
      <w:szCs w:val="24"/>
    </w:rPr>
  </w:style>
  <w:style w:type="character" w:styleId="PageNumber">
    <w:name w:val="page number"/>
    <w:basedOn w:val="DefaultParagraphFont"/>
    <w:rsid w:val="00F718D4"/>
  </w:style>
  <w:style w:type="table" w:styleId="TableGrid">
    <w:name w:val="Table Grid"/>
    <w:basedOn w:val="TableNormal"/>
    <w:uiPriority w:val="59"/>
    <w:rsid w:val="00F718D4"/>
    <w:rPr>
      <w:rFonts w:eastAsia="Times New Roman"/>
      <w:sz w:val="20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phne</dc:creator>
  <cp:lastModifiedBy>Daphne</cp:lastModifiedBy>
  <cp:revision>1</cp:revision>
  <dcterms:created xsi:type="dcterms:W3CDTF">2011-06-02T19:49:00Z</dcterms:created>
  <dcterms:modified xsi:type="dcterms:W3CDTF">2011-06-02T19:49:00Z</dcterms:modified>
</cp:coreProperties>
</file>